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0FF827B" w:rsidR="00F102CC" w:rsidRPr="003D5AF6" w:rsidRDefault="0048277D">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DD59F14" w:rsidR="00F102CC" w:rsidRPr="003D5AF6" w:rsidRDefault="0048277D">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5E48A90" w:rsidR="00F102CC" w:rsidRPr="003D5AF6" w:rsidRDefault="0048277D">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File 3</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3B031EAD" w:rsidR="00F102CC" w:rsidRPr="003D5AF6" w:rsidRDefault="0048277D">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File 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1BCA9B2" w:rsidR="00F102CC" w:rsidRPr="003D5AF6" w:rsidRDefault="0048277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D5A42F8" w:rsidR="00F102CC" w:rsidRPr="003D5AF6" w:rsidRDefault="0048277D">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File 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AC7EDFA" w:rsidR="00F102CC" w:rsidRPr="003D5AF6" w:rsidRDefault="0048277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301470B" w:rsidR="00F102CC" w:rsidRPr="003D5AF6" w:rsidRDefault="0048277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0E58F46B" w:rsidR="00F102CC" w:rsidRPr="003D5AF6" w:rsidRDefault="0048277D">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File 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5A554E3" w:rsidR="00F102CC" w:rsidRDefault="0048277D">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2B63BCB" w:rsidR="00F102CC" w:rsidRPr="003D5AF6" w:rsidRDefault="004827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118690B3" w:rsidR="00F102CC" w:rsidRPr="003D5AF6" w:rsidRDefault="004827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269EE1A" w:rsidR="00F102CC" w:rsidRPr="003D5AF6" w:rsidRDefault="004827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4E05BCC" w:rsidR="00F102CC" w:rsidRDefault="0048277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E2E80CC" w:rsidR="00F102CC" w:rsidRPr="003D5AF6" w:rsidRDefault="004827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90FC3DD" w:rsidR="00F102CC" w:rsidRPr="003D5AF6" w:rsidRDefault="004827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5CD1BFF" w:rsidR="00F102CC" w:rsidRPr="003D5AF6" w:rsidRDefault="004827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 3 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97B4648" w:rsidR="00F102CC" w:rsidRPr="003D5AF6" w:rsidRDefault="004827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biological)</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94426FA" w:rsidR="00F102CC" w:rsidRPr="003D5AF6" w:rsidRDefault="004827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698111A" w:rsidR="00F102CC" w:rsidRPr="003D5AF6" w:rsidRDefault="004827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2D4C27A" w:rsidR="00F102CC" w:rsidRPr="003D5AF6" w:rsidRDefault="004827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735865C" w:rsidR="00F102CC" w:rsidRPr="003D5AF6" w:rsidRDefault="004827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B702834" w:rsidR="00F102CC" w:rsidRPr="003D5AF6" w:rsidRDefault="004827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B0A0953" w:rsidR="00F102CC" w:rsidRPr="003D5AF6" w:rsidRDefault="004827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93F1AE4" w:rsidR="00F102CC" w:rsidRPr="003D5AF6" w:rsidRDefault="004827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amp; Data </w:t>
            </w:r>
            <w:proofErr w:type="spellStart"/>
            <w:r>
              <w:rPr>
                <w:rFonts w:ascii="Noto Sans" w:eastAsia="Noto Sans" w:hAnsi="Noto Sans" w:cs="Noto Sans"/>
                <w:bCs/>
                <w:color w:val="434343"/>
                <w:sz w:val="18"/>
                <w:szCs w:val="18"/>
              </w:rPr>
              <w:t>Availabilty</w:t>
            </w:r>
            <w:proofErr w:type="spellEnd"/>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04C7035" w:rsidR="00F102CC" w:rsidRPr="003D5AF6" w:rsidRDefault="004827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amp; Data </w:t>
            </w:r>
            <w:proofErr w:type="spellStart"/>
            <w:r>
              <w:rPr>
                <w:rFonts w:ascii="Noto Sans" w:eastAsia="Noto Sans" w:hAnsi="Noto Sans" w:cs="Noto Sans"/>
                <w:bCs/>
                <w:color w:val="434343"/>
                <w:sz w:val="18"/>
                <w:szCs w:val="18"/>
              </w:rPr>
              <w:t>Availabilty</w:t>
            </w:r>
            <w:proofErr w:type="spellEnd"/>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4F796776" w:rsidR="00F102CC" w:rsidRPr="003D5AF6" w:rsidRDefault="004827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amp; Data </w:t>
            </w:r>
            <w:proofErr w:type="spellStart"/>
            <w:r>
              <w:rPr>
                <w:rFonts w:ascii="Noto Sans" w:eastAsia="Noto Sans" w:hAnsi="Noto Sans" w:cs="Noto Sans"/>
                <w:bCs/>
                <w:color w:val="434343"/>
                <w:sz w:val="18"/>
                <w:szCs w:val="18"/>
              </w:rPr>
              <w:t>Availabilty</w:t>
            </w:r>
            <w:proofErr w:type="spellEnd"/>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F82FB45" w:rsidR="00F102CC" w:rsidRPr="003D5AF6" w:rsidRDefault="004827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amp; Data </w:t>
            </w:r>
            <w:proofErr w:type="spellStart"/>
            <w:r>
              <w:rPr>
                <w:rFonts w:ascii="Noto Sans" w:eastAsia="Noto Sans" w:hAnsi="Noto Sans" w:cs="Noto Sans"/>
                <w:bCs/>
                <w:color w:val="434343"/>
                <w:sz w:val="18"/>
                <w:szCs w:val="18"/>
              </w:rPr>
              <w:t>Availabilty</w:t>
            </w:r>
            <w:proofErr w:type="spellEnd"/>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5EEE8B5D" w:rsidR="00F102CC" w:rsidRPr="003D5AF6" w:rsidRDefault="0048277D">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 xml:space="preserve">Methods &amp; Data </w:t>
            </w:r>
            <w:proofErr w:type="spellStart"/>
            <w:r>
              <w:rPr>
                <w:rFonts w:ascii="Noto Sans" w:eastAsia="Noto Sans" w:hAnsi="Noto Sans" w:cs="Noto Sans"/>
                <w:bCs/>
                <w:color w:val="434343"/>
                <w:sz w:val="18"/>
                <w:szCs w:val="18"/>
              </w:rPr>
              <w:t>Availabilty</w:t>
            </w:r>
            <w:proofErr w:type="spellEnd"/>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4F6D1F54" w:rsidR="00F102CC" w:rsidRPr="003D5AF6" w:rsidRDefault="004827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amp; Data </w:t>
            </w:r>
            <w:proofErr w:type="spellStart"/>
            <w:r>
              <w:rPr>
                <w:rFonts w:ascii="Noto Sans" w:eastAsia="Noto Sans" w:hAnsi="Noto Sans" w:cs="Noto Sans"/>
                <w:bCs/>
                <w:color w:val="434343"/>
                <w:sz w:val="18"/>
                <w:szCs w:val="18"/>
              </w:rPr>
              <w:t>Availabilty</w:t>
            </w:r>
            <w:proofErr w:type="spellEnd"/>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201F050"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857B382" w:rsidR="00F102CC" w:rsidRPr="003D5AF6" w:rsidRDefault="004827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8277D">
      <w:pPr>
        <w:spacing w:before="80"/>
      </w:pPr>
      <w:bookmarkStart w:id="3" w:name="_cm0qssfkw66b" w:colFirst="0" w:colLast="0"/>
      <w:bookmarkEnd w:id="3"/>
      <w:r>
        <w:rPr>
          <w:noProof/>
        </w:rPr>
      </w:r>
      <w:r w:rsidR="0048277D">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32D307E" w14:textId="77777777" w:rsidR="000B600B" w:rsidRDefault="000B600B">
      <w:r>
        <w:separator/>
      </w:r>
    </w:p>
  </w:endnote>
  <w:endnote w:type="continuationSeparator" w:id="0">
    <w:p w14:paraId="4FBDC3C1" w14:textId="77777777" w:rsidR="000B600B" w:rsidRDefault="000B6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088D4CA" w14:textId="77777777" w:rsidR="000B600B" w:rsidRDefault="000B600B">
      <w:r>
        <w:separator/>
      </w:r>
    </w:p>
  </w:footnote>
  <w:footnote w:type="continuationSeparator" w:id="0">
    <w:p w14:paraId="3D012B3B" w14:textId="77777777" w:rsidR="000B600B" w:rsidRDefault="000B60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8"/>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728D2"/>
    <w:rsid w:val="000B600B"/>
    <w:rsid w:val="001B3BCC"/>
    <w:rsid w:val="002209A8"/>
    <w:rsid w:val="003D5AF6"/>
    <w:rsid w:val="00400C53"/>
    <w:rsid w:val="00427975"/>
    <w:rsid w:val="0048277D"/>
    <w:rsid w:val="004E2C31"/>
    <w:rsid w:val="005B0259"/>
    <w:rsid w:val="007054B6"/>
    <w:rsid w:val="00735FCD"/>
    <w:rsid w:val="0078687E"/>
    <w:rsid w:val="009C7B26"/>
    <w:rsid w:val="00A11E52"/>
    <w:rsid w:val="00B2483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460</Words>
  <Characters>8325</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ason H Brickner</cp:lastModifiedBy>
  <cp:revision>2</cp:revision>
  <dcterms:created xsi:type="dcterms:W3CDTF">2024-11-06T17:32:00Z</dcterms:created>
  <dcterms:modified xsi:type="dcterms:W3CDTF">2024-11-06T17:32:00Z</dcterms:modified>
</cp:coreProperties>
</file>